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3168"/>
        <w:gridCol w:w="3168"/>
      </w:tblGrid>
      <w:tr w:rsidR="00561760" w:rsidRPr="00B50134" w14:paraId="220C98A1" w14:textId="77777777" w:rsidTr="0007698E">
        <w:trPr>
          <w:trHeight w:val="300"/>
          <w:tblHeader/>
          <w:jc w:val="center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6997F" w14:textId="77777777" w:rsidR="00561760" w:rsidRPr="00686942" w:rsidRDefault="00561760" w:rsidP="0007698E">
            <w:pPr>
              <w:pStyle w:val="NoSpacing"/>
              <w:rPr>
                <w:b/>
                <w:bCs/>
              </w:rPr>
            </w:pPr>
            <w:r w:rsidRPr="00686942">
              <w:rPr>
                <w:b/>
                <w:bCs/>
              </w:rPr>
              <w:t>Strain I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B6E36" w14:textId="77777777" w:rsidR="00561760" w:rsidRPr="00686942" w:rsidRDefault="00561760" w:rsidP="0007698E">
            <w:pPr>
              <w:pStyle w:val="NoSpacing"/>
              <w:rPr>
                <w:b/>
                <w:bCs/>
              </w:rPr>
            </w:pPr>
            <w:r w:rsidRPr="00686942">
              <w:rPr>
                <w:b/>
                <w:bCs/>
              </w:rPr>
              <w:t>Source I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FD5A0" w14:textId="77777777" w:rsidR="00561760" w:rsidRPr="00686942" w:rsidRDefault="00561760" w:rsidP="0007698E">
            <w:pPr>
              <w:pStyle w:val="NoSpacing"/>
              <w:rPr>
                <w:b/>
                <w:bCs/>
              </w:rPr>
            </w:pPr>
            <w:r w:rsidRPr="00686942">
              <w:rPr>
                <w:b/>
                <w:bCs/>
              </w:rPr>
              <w:t>Local Strain collection #</w:t>
            </w:r>
          </w:p>
        </w:tc>
        <w:tc>
          <w:tcPr>
            <w:tcW w:w="3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323F4" w14:textId="77777777" w:rsidR="00561760" w:rsidRPr="00686942" w:rsidRDefault="00561760" w:rsidP="0007698E">
            <w:pPr>
              <w:pStyle w:val="NoSpacing"/>
              <w:rPr>
                <w:b/>
                <w:bCs/>
              </w:rPr>
            </w:pPr>
            <w:r w:rsidRPr="00686942">
              <w:rPr>
                <w:b/>
                <w:bCs/>
              </w:rPr>
              <w:t>Origin and source</w:t>
            </w:r>
          </w:p>
        </w:tc>
        <w:tc>
          <w:tcPr>
            <w:tcW w:w="3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736C3" w14:textId="77777777" w:rsidR="00561760" w:rsidRPr="00686942" w:rsidRDefault="00561760" w:rsidP="0007698E">
            <w:pPr>
              <w:pStyle w:val="NoSpacing"/>
              <w:rPr>
                <w:b/>
                <w:bCs/>
              </w:rPr>
            </w:pPr>
            <w:r w:rsidRPr="00686942">
              <w:rPr>
                <w:b/>
                <w:bCs/>
              </w:rPr>
              <w:t>Original reference</w:t>
            </w:r>
          </w:p>
        </w:tc>
      </w:tr>
      <w:tr w:rsidR="00561760" w:rsidRPr="00B50134" w14:paraId="6BFEB7BB" w14:textId="77777777" w:rsidTr="0007698E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81E65" w14:textId="77777777" w:rsidR="00561760" w:rsidRPr="00B50134" w:rsidRDefault="00561760" w:rsidP="0007698E">
            <w:pPr>
              <w:pStyle w:val="NoSpacing"/>
            </w:pPr>
            <w:r w:rsidRPr="00B50134">
              <w:t>PA14 W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2F496" w14:textId="77777777" w:rsidR="00561760" w:rsidRPr="00B50134" w:rsidRDefault="00561760" w:rsidP="0007698E">
            <w:pPr>
              <w:pStyle w:val="NoSpacing"/>
            </w:pPr>
            <w:r w:rsidRPr="00B50134"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E0DEA" w14:textId="77777777" w:rsidR="00561760" w:rsidRPr="00B50134" w:rsidRDefault="00561760" w:rsidP="0007698E">
            <w:pPr>
              <w:pStyle w:val="NoSpacing"/>
            </w:pPr>
            <w:r w:rsidRPr="00B50134">
              <w:t>DH123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8814D" w14:textId="77777777" w:rsidR="00561760" w:rsidRPr="00B50134" w:rsidRDefault="00561760" w:rsidP="0007698E">
            <w:pPr>
              <w:pStyle w:val="NoSpacing"/>
            </w:pPr>
            <w:r w:rsidRPr="00B50134">
              <w:t xml:space="preserve">PA14 </w:t>
            </w:r>
            <w:r w:rsidRPr="00B50134">
              <w:rPr>
                <w:i/>
                <w:iCs/>
              </w:rPr>
              <w:t>P. aeruginosa</w:t>
            </w:r>
            <w:r w:rsidRPr="00B50134">
              <w:t xml:space="preserve"> wild type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56920" w14:textId="77777777" w:rsidR="00561760" w:rsidRPr="00B50134" w:rsidRDefault="00561760" w:rsidP="0007698E">
            <w:pPr>
              <w:pStyle w:val="NoSpacing"/>
            </w:pPr>
            <w:r>
              <w:rPr>
                <w:noProof/>
              </w:rPr>
              <w:t>(51)</w:t>
            </w:r>
          </w:p>
        </w:tc>
      </w:tr>
      <w:tr w:rsidR="00561760" w:rsidRPr="00B50134" w14:paraId="6A51AB08" w14:textId="77777777" w:rsidTr="0007698E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B693C" w14:textId="77777777" w:rsidR="00561760" w:rsidRPr="00B50134" w:rsidRDefault="00561760" w:rsidP="0007698E">
            <w:pPr>
              <w:pStyle w:val="NoSpacing"/>
            </w:pPr>
            <w:r w:rsidRPr="00B50134">
              <w:t>PAO1 W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0F6A4" w14:textId="77777777" w:rsidR="00561760" w:rsidRPr="00B50134" w:rsidRDefault="00561760" w:rsidP="0007698E">
            <w:pPr>
              <w:pStyle w:val="NoSpacing"/>
            </w:pPr>
            <w:r w:rsidRPr="00B50134"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2D53C" w14:textId="77777777" w:rsidR="00561760" w:rsidRPr="00B50134" w:rsidRDefault="00561760" w:rsidP="0007698E">
            <w:pPr>
              <w:pStyle w:val="NoSpacing"/>
            </w:pPr>
            <w:r w:rsidRPr="00B50134">
              <w:t>DH1467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B28C1" w14:textId="77777777" w:rsidR="00561760" w:rsidRPr="00B50134" w:rsidRDefault="00561760" w:rsidP="0007698E">
            <w:pPr>
              <w:pStyle w:val="NoSpacing"/>
            </w:pPr>
            <w:r w:rsidRPr="00B50134">
              <w:t xml:space="preserve">PAO1 </w:t>
            </w:r>
            <w:r w:rsidRPr="00B50134">
              <w:rPr>
                <w:i/>
                <w:iCs/>
              </w:rPr>
              <w:t>P. aeruginosa</w:t>
            </w:r>
            <w:r w:rsidRPr="00B50134">
              <w:t xml:space="preserve"> wild type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7324F" w14:textId="77777777" w:rsidR="00561760" w:rsidRPr="00B50134" w:rsidRDefault="00561760" w:rsidP="0007698E">
            <w:pPr>
              <w:pStyle w:val="NoSpacing"/>
            </w:pPr>
            <w:r>
              <w:rPr>
                <w:noProof/>
              </w:rPr>
              <w:t>(55)</w:t>
            </w:r>
          </w:p>
        </w:tc>
      </w:tr>
      <w:tr w:rsidR="00561760" w:rsidRPr="00B50134" w14:paraId="3FAF9DCC" w14:textId="77777777" w:rsidTr="0007698E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B43CC" w14:textId="77777777" w:rsidR="00561760" w:rsidRPr="00B50134" w:rsidRDefault="00561760" w:rsidP="0007698E">
            <w:pPr>
              <w:pStyle w:val="NoSpacing"/>
            </w:pPr>
            <w:r w:rsidRPr="00B50134">
              <w:t>12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4C68B" w14:textId="77777777" w:rsidR="00561760" w:rsidRPr="00B50134" w:rsidRDefault="00561760" w:rsidP="0007698E">
            <w:pPr>
              <w:pStyle w:val="NoSpacing"/>
            </w:pPr>
            <w:r w:rsidRPr="00B50134">
              <w:t>15108-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1AFBE" w14:textId="77777777" w:rsidR="00561760" w:rsidRPr="00B50134" w:rsidRDefault="00561760" w:rsidP="0007698E">
            <w:pPr>
              <w:pStyle w:val="NoSpacing"/>
            </w:pPr>
            <w:r w:rsidRPr="00B50134">
              <w:t>DH3446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FDF6A" w14:textId="77777777" w:rsidR="00561760" w:rsidRPr="00B50134" w:rsidRDefault="00561760" w:rsidP="0007698E">
            <w:pPr>
              <w:pStyle w:val="NoSpacing"/>
            </w:pPr>
            <w:r w:rsidRPr="00B50134">
              <w:t>ICU (acute infection), Spain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AEC15" w14:textId="77777777" w:rsidR="00561760" w:rsidRPr="00B50134" w:rsidRDefault="00561760" w:rsidP="0007698E">
            <w:pPr>
              <w:pStyle w:val="NoSpacing"/>
            </w:pPr>
            <w:r>
              <w:rPr>
                <w:noProof/>
              </w:rPr>
              <w:t>(56)</w:t>
            </w:r>
          </w:p>
        </w:tc>
      </w:tr>
      <w:tr w:rsidR="00561760" w:rsidRPr="00B50134" w14:paraId="4D8C99F3" w14:textId="77777777" w:rsidTr="0007698E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56F7A" w14:textId="77777777" w:rsidR="00561760" w:rsidRPr="00B50134" w:rsidRDefault="00561760" w:rsidP="0007698E">
            <w:pPr>
              <w:pStyle w:val="NoSpacing"/>
            </w:pPr>
            <w:r w:rsidRPr="00B50134">
              <w:t>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28964" w14:textId="77777777" w:rsidR="00561760" w:rsidRPr="00B50134" w:rsidRDefault="00561760" w:rsidP="0007698E">
            <w:pPr>
              <w:pStyle w:val="NoSpacing"/>
            </w:pPr>
            <w:r w:rsidRPr="00B50134">
              <w:t>6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D94A5" w14:textId="77777777" w:rsidR="00561760" w:rsidRPr="00B50134" w:rsidRDefault="00561760" w:rsidP="0007698E">
            <w:pPr>
              <w:pStyle w:val="NoSpacing"/>
            </w:pPr>
            <w:r w:rsidRPr="00B50134">
              <w:t>DH3418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C7D8A" w14:textId="77777777" w:rsidR="00561760" w:rsidRPr="00B50134" w:rsidRDefault="00561760" w:rsidP="0007698E">
            <w:pPr>
              <w:pStyle w:val="NoSpacing"/>
            </w:pPr>
            <w:proofErr w:type="gramStart"/>
            <w:r w:rsidRPr="00B50134">
              <w:t>Non CF</w:t>
            </w:r>
            <w:proofErr w:type="gramEnd"/>
            <w:r w:rsidRPr="00B50134">
              <w:t xml:space="preserve"> Urine sample, male, Wroclaw Poland, 2011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92426" w14:textId="77777777" w:rsidR="00561760" w:rsidRPr="00B50134" w:rsidRDefault="00561760" w:rsidP="0007698E">
            <w:pPr>
              <w:pStyle w:val="NoSpacing"/>
            </w:pPr>
            <w:r>
              <w:rPr>
                <w:noProof/>
              </w:rPr>
              <w:t>(43)</w:t>
            </w:r>
          </w:p>
        </w:tc>
      </w:tr>
      <w:tr w:rsidR="00561760" w:rsidRPr="00B50134" w14:paraId="62D4A39E" w14:textId="77777777" w:rsidTr="0007698E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AD872" w14:textId="77777777" w:rsidR="00561760" w:rsidRPr="00B50134" w:rsidRDefault="00561760" w:rsidP="0007698E">
            <w:pPr>
              <w:pStyle w:val="NoSpacing"/>
            </w:pPr>
            <w:r w:rsidRPr="00B50134">
              <w:t>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E46BC" w14:textId="77777777" w:rsidR="00561760" w:rsidRPr="00B50134" w:rsidRDefault="00561760" w:rsidP="0007698E">
            <w:pPr>
              <w:pStyle w:val="NoSpacing"/>
            </w:pPr>
            <w:r w:rsidRPr="00B50134">
              <w:t>CPHL94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C726A" w14:textId="77777777" w:rsidR="00561760" w:rsidRPr="00B50134" w:rsidRDefault="00561760" w:rsidP="0007698E">
            <w:pPr>
              <w:pStyle w:val="NoSpacing"/>
            </w:pPr>
            <w:r w:rsidRPr="00B50134">
              <w:t>DH3425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E175C" w14:textId="77777777" w:rsidR="00561760" w:rsidRPr="00B50134" w:rsidRDefault="00561760" w:rsidP="0007698E">
            <w:pPr>
              <w:pStyle w:val="NoSpacing"/>
            </w:pPr>
            <w:r w:rsidRPr="00B50134">
              <w:t>Tobacco plant, Philippine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30FDE" w14:textId="77777777" w:rsidR="00561760" w:rsidRPr="00B50134" w:rsidRDefault="00561760" w:rsidP="0007698E">
            <w:pPr>
              <w:pStyle w:val="NoSpacing"/>
            </w:pPr>
            <w:r>
              <w:rPr>
                <w:noProof/>
              </w:rPr>
              <w:t>(57)</w:t>
            </w:r>
          </w:p>
        </w:tc>
      </w:tr>
      <w:tr w:rsidR="00561760" w:rsidRPr="00B50134" w14:paraId="145972D6" w14:textId="77777777" w:rsidTr="0007698E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5DACA" w14:textId="77777777" w:rsidR="00561760" w:rsidRPr="00B50134" w:rsidRDefault="00561760" w:rsidP="0007698E">
            <w:pPr>
              <w:pStyle w:val="NoSpacing"/>
            </w:pPr>
            <w:r w:rsidRPr="00B50134">
              <w:t>11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72A90" w14:textId="77777777" w:rsidR="00561760" w:rsidRPr="00B50134" w:rsidRDefault="00561760" w:rsidP="0007698E">
            <w:pPr>
              <w:pStyle w:val="NoSpacing"/>
            </w:pPr>
            <w:r w:rsidRPr="00B50134">
              <w:t>AUS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88C1D" w14:textId="77777777" w:rsidR="00561760" w:rsidRPr="00B50134" w:rsidRDefault="00561760" w:rsidP="0007698E">
            <w:pPr>
              <w:pStyle w:val="NoSpacing"/>
            </w:pPr>
            <w:r w:rsidRPr="00B50134">
              <w:t>DH3436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3F80C" w14:textId="77777777" w:rsidR="00561760" w:rsidRPr="00B50134" w:rsidRDefault="00561760" w:rsidP="0007698E">
            <w:pPr>
              <w:pStyle w:val="NoSpacing"/>
            </w:pPr>
            <w:r w:rsidRPr="00B50134">
              <w:t>Adult CF (2007), Brisbane, Australia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9FB117" w14:textId="77777777" w:rsidR="00561760" w:rsidRPr="00B50134" w:rsidRDefault="00561760" w:rsidP="0007698E">
            <w:pPr>
              <w:pStyle w:val="NoSpacing"/>
            </w:pPr>
            <w:r>
              <w:rPr>
                <w:noProof/>
              </w:rPr>
              <w:t>(58)</w:t>
            </w:r>
          </w:p>
        </w:tc>
      </w:tr>
      <w:tr w:rsidR="00561760" w:rsidRPr="00B50134" w14:paraId="3A854F32" w14:textId="77777777" w:rsidTr="0007698E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7270D" w14:textId="77777777" w:rsidR="00561760" w:rsidRPr="00B50134" w:rsidRDefault="00561760" w:rsidP="0007698E">
            <w:pPr>
              <w:pStyle w:val="NoSpacing"/>
            </w:pPr>
            <w:r w:rsidRPr="00B50134">
              <w:t>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F71D" w14:textId="77777777" w:rsidR="00561760" w:rsidRPr="00B50134" w:rsidRDefault="00561760" w:rsidP="0007698E">
            <w:pPr>
              <w:pStyle w:val="NoSpacing"/>
            </w:pPr>
            <w:r w:rsidRPr="00B50134">
              <w:t>AMT0060-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1E1C3" w14:textId="77777777" w:rsidR="00561760" w:rsidRPr="00B50134" w:rsidRDefault="00561760" w:rsidP="0007698E">
            <w:pPr>
              <w:pStyle w:val="NoSpacing"/>
            </w:pPr>
            <w:r w:rsidRPr="00B50134">
              <w:t>DH3411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EC197" w14:textId="77777777" w:rsidR="00561760" w:rsidRPr="00B50134" w:rsidRDefault="00561760" w:rsidP="0007698E">
            <w:pPr>
              <w:pStyle w:val="NoSpacing"/>
            </w:pPr>
            <w:r w:rsidRPr="00B50134">
              <w:t>Pediatric CF, Seattle, WA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5B033" w14:textId="77777777" w:rsidR="00561760" w:rsidRPr="00B50134" w:rsidRDefault="00561760" w:rsidP="0007698E">
            <w:pPr>
              <w:pStyle w:val="NoSpacing"/>
            </w:pPr>
            <w:r>
              <w:rPr>
                <w:noProof/>
              </w:rPr>
              <w:t>(59)</w:t>
            </w:r>
          </w:p>
        </w:tc>
      </w:tr>
      <w:tr w:rsidR="00561760" w:rsidRPr="00B50134" w14:paraId="09A4EF2D" w14:textId="77777777" w:rsidTr="0007698E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C139F" w14:textId="77777777" w:rsidR="00561760" w:rsidRPr="00B50134" w:rsidRDefault="00561760" w:rsidP="0007698E">
            <w:pPr>
              <w:pStyle w:val="NoSpacing"/>
            </w:pPr>
            <w:r w:rsidRPr="00B50134">
              <w:t>12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9882A" w14:textId="77777777" w:rsidR="00561760" w:rsidRPr="00B50134" w:rsidRDefault="00561760" w:rsidP="0007698E">
            <w:pPr>
              <w:pStyle w:val="NoSpacing"/>
            </w:pPr>
            <w:r w:rsidRPr="00B50134">
              <w:t>TBCF108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97F16" w14:textId="77777777" w:rsidR="00561760" w:rsidRPr="00B50134" w:rsidRDefault="00561760" w:rsidP="0007698E">
            <w:pPr>
              <w:pStyle w:val="NoSpacing"/>
            </w:pPr>
            <w:r w:rsidRPr="00B50134">
              <w:t>DH3451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D41F1" w14:textId="77777777" w:rsidR="00561760" w:rsidRPr="00B50134" w:rsidRDefault="00561760" w:rsidP="0007698E">
            <w:pPr>
              <w:pStyle w:val="NoSpacing"/>
            </w:pPr>
            <w:r w:rsidRPr="00B50134">
              <w:t>CF, Germany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770F3" w14:textId="77777777" w:rsidR="00561760" w:rsidRPr="00B50134" w:rsidRDefault="00561760" w:rsidP="0007698E">
            <w:pPr>
              <w:pStyle w:val="NoSpacing"/>
            </w:pPr>
            <w:r>
              <w:rPr>
                <w:noProof/>
              </w:rPr>
              <w:t>(60)</w:t>
            </w:r>
          </w:p>
        </w:tc>
      </w:tr>
      <w:tr w:rsidR="00561760" w:rsidRPr="00B50134" w14:paraId="001088C4" w14:textId="77777777" w:rsidTr="0007698E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83D1C" w14:textId="77777777" w:rsidR="00561760" w:rsidRPr="00B50134" w:rsidRDefault="00561760" w:rsidP="0007698E">
            <w:pPr>
              <w:pStyle w:val="NoSpacing"/>
            </w:pPr>
            <w:r w:rsidRPr="00B50134">
              <w:t>12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D11A4" w14:textId="77777777" w:rsidR="00561760" w:rsidRPr="00B50134" w:rsidRDefault="00561760" w:rsidP="0007698E">
            <w:pPr>
              <w:pStyle w:val="NoSpacing"/>
            </w:pPr>
            <w:r w:rsidRPr="00B50134">
              <w:t>AMT0023-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AC2CE" w14:textId="77777777" w:rsidR="00561760" w:rsidRPr="00B50134" w:rsidRDefault="00561760" w:rsidP="0007698E">
            <w:pPr>
              <w:pStyle w:val="NoSpacing"/>
            </w:pPr>
            <w:r w:rsidRPr="00B50134">
              <w:t>DH3441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026FD" w14:textId="77777777" w:rsidR="00561760" w:rsidRPr="00B50134" w:rsidRDefault="00561760" w:rsidP="0007698E">
            <w:pPr>
              <w:pStyle w:val="NoSpacing"/>
            </w:pPr>
            <w:r w:rsidRPr="00B50134">
              <w:t>Pediatric CF, Seattle, WA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47CB2" w14:textId="77777777" w:rsidR="00561760" w:rsidRPr="00B50134" w:rsidRDefault="00561760" w:rsidP="0007698E">
            <w:pPr>
              <w:pStyle w:val="NoSpacing"/>
            </w:pPr>
            <w:r>
              <w:rPr>
                <w:noProof/>
              </w:rPr>
              <w:t>(59)</w:t>
            </w:r>
          </w:p>
        </w:tc>
      </w:tr>
      <w:tr w:rsidR="00561760" w:rsidRPr="00B50134" w14:paraId="58BE7B23" w14:textId="77777777" w:rsidTr="0007698E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B815A" w14:textId="77777777" w:rsidR="00561760" w:rsidRPr="00B50134" w:rsidRDefault="00561760" w:rsidP="0007698E">
            <w:pPr>
              <w:pStyle w:val="NoSpacing"/>
            </w:pPr>
            <w:r w:rsidRPr="00B50134">
              <w:t>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E0B5F" w14:textId="77777777" w:rsidR="00561760" w:rsidRPr="00B50134" w:rsidRDefault="00561760" w:rsidP="0007698E">
            <w:pPr>
              <w:pStyle w:val="NoSpacing"/>
            </w:pPr>
            <w:r w:rsidRPr="00B50134">
              <w:t>U018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7336A" w14:textId="77777777" w:rsidR="00561760" w:rsidRPr="00B50134" w:rsidRDefault="00561760" w:rsidP="0007698E">
            <w:pPr>
              <w:pStyle w:val="NoSpacing"/>
            </w:pPr>
            <w:r w:rsidRPr="00B50134">
              <w:t>DH3424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C5389" w14:textId="77777777" w:rsidR="00561760" w:rsidRPr="00B50134" w:rsidRDefault="00561760" w:rsidP="0007698E">
            <w:pPr>
              <w:pStyle w:val="NoSpacing"/>
            </w:pPr>
            <w:r w:rsidRPr="00B50134">
              <w:t>Hobart, Australia, CF patient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D6312" w14:textId="77777777" w:rsidR="00561760" w:rsidRPr="00B50134" w:rsidRDefault="00561760" w:rsidP="0007698E">
            <w:pPr>
              <w:pStyle w:val="NoSpacing"/>
            </w:pPr>
            <w:r>
              <w:rPr>
                <w:noProof/>
              </w:rPr>
              <w:t>(57)</w:t>
            </w:r>
          </w:p>
        </w:tc>
      </w:tr>
      <w:tr w:rsidR="00561760" w:rsidRPr="00B50134" w14:paraId="4BA71BBA" w14:textId="77777777" w:rsidTr="0007698E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6C023" w14:textId="77777777" w:rsidR="00561760" w:rsidRPr="00B50134" w:rsidRDefault="00561760" w:rsidP="0007698E">
            <w:pPr>
              <w:pStyle w:val="NoSpacing"/>
            </w:pPr>
            <w:r w:rsidRPr="00B50134">
              <w:t>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5D110" w14:textId="77777777" w:rsidR="00561760" w:rsidRPr="00B50134" w:rsidRDefault="00561760" w:rsidP="0007698E">
            <w:pPr>
              <w:pStyle w:val="NoSpacing"/>
            </w:pPr>
            <w:r w:rsidRPr="00B50134">
              <w:t>LMG140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21E31" w14:textId="77777777" w:rsidR="00561760" w:rsidRPr="00B50134" w:rsidRDefault="00561760" w:rsidP="0007698E">
            <w:pPr>
              <w:pStyle w:val="NoSpacing"/>
            </w:pPr>
            <w:r w:rsidRPr="00B50134">
              <w:t>DH3422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D0D4D" w14:textId="77777777" w:rsidR="00561760" w:rsidRPr="00B50134" w:rsidRDefault="00561760" w:rsidP="0007698E">
            <w:pPr>
              <w:pStyle w:val="NoSpacing"/>
            </w:pPr>
            <w:r w:rsidRPr="00B50134">
              <w:t>Bucharest, Romania, Water, 1960-1964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41219" w14:textId="77777777" w:rsidR="00561760" w:rsidRPr="00B50134" w:rsidRDefault="00561760" w:rsidP="0007698E">
            <w:pPr>
              <w:pStyle w:val="NoSpacing"/>
            </w:pPr>
            <w:r>
              <w:rPr>
                <w:noProof/>
              </w:rPr>
              <w:t>(57)</w:t>
            </w:r>
          </w:p>
        </w:tc>
      </w:tr>
      <w:tr w:rsidR="00561760" w:rsidRPr="00B50134" w14:paraId="685C0255" w14:textId="77777777" w:rsidTr="0007698E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F95D2" w14:textId="77777777" w:rsidR="00561760" w:rsidRPr="00B50134" w:rsidRDefault="00561760" w:rsidP="0007698E">
            <w:pPr>
              <w:pStyle w:val="NoSpacing"/>
            </w:pPr>
            <w:r w:rsidRPr="00B50134">
              <w:t>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37EAA" w14:textId="77777777" w:rsidR="00561760" w:rsidRPr="00B50134" w:rsidRDefault="00561760" w:rsidP="0007698E">
            <w:pPr>
              <w:pStyle w:val="NoSpacing"/>
            </w:pPr>
            <w:r w:rsidRPr="00B50134">
              <w:t>IST27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F36BE" w14:textId="77777777" w:rsidR="00561760" w:rsidRPr="00B50134" w:rsidRDefault="00561760" w:rsidP="0007698E">
            <w:pPr>
              <w:pStyle w:val="NoSpacing"/>
            </w:pPr>
            <w:r w:rsidRPr="00B50134">
              <w:t>DH3416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401F3" w14:textId="77777777" w:rsidR="00561760" w:rsidRPr="00B50134" w:rsidRDefault="00561760" w:rsidP="0007698E">
            <w:pPr>
              <w:pStyle w:val="NoSpacing"/>
            </w:pPr>
            <w:r w:rsidRPr="00B50134">
              <w:t>Lisbon Portugal, CF patient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B828C" w14:textId="77777777" w:rsidR="00561760" w:rsidRPr="00B50134" w:rsidRDefault="00561760" w:rsidP="0007698E">
            <w:pPr>
              <w:pStyle w:val="NoSpacing"/>
            </w:pPr>
            <w:r>
              <w:rPr>
                <w:noProof/>
              </w:rPr>
              <w:t>(61)</w:t>
            </w:r>
          </w:p>
        </w:tc>
      </w:tr>
      <w:tr w:rsidR="00561760" w:rsidRPr="00B50134" w14:paraId="1B610E3E" w14:textId="77777777" w:rsidTr="0007698E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2700A" w14:textId="77777777" w:rsidR="00561760" w:rsidRPr="00B50134" w:rsidRDefault="00561760" w:rsidP="0007698E">
            <w:pPr>
              <w:pStyle w:val="NoSpacing"/>
            </w:pPr>
            <w:r w:rsidRPr="00B50134">
              <w:t>12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0FE76" w14:textId="77777777" w:rsidR="00561760" w:rsidRPr="00B50134" w:rsidRDefault="00561760" w:rsidP="0007698E">
            <w:pPr>
              <w:pStyle w:val="NoSpacing"/>
            </w:pPr>
            <w:r w:rsidRPr="00B50134">
              <w:t>AA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EABA4" w14:textId="77777777" w:rsidR="00561760" w:rsidRPr="00B50134" w:rsidRDefault="00561760" w:rsidP="0007698E">
            <w:pPr>
              <w:pStyle w:val="NoSpacing"/>
            </w:pPr>
            <w:r w:rsidRPr="00B50134">
              <w:t>DH3440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B83F4" w14:textId="77777777" w:rsidR="00561760" w:rsidRPr="00B50134" w:rsidRDefault="00561760" w:rsidP="0007698E">
            <w:pPr>
              <w:pStyle w:val="NoSpacing"/>
            </w:pPr>
            <w:r w:rsidRPr="00B50134">
              <w:t> 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1E528" w14:textId="77777777" w:rsidR="00561760" w:rsidRPr="00B50134" w:rsidRDefault="00561760" w:rsidP="0007698E">
            <w:pPr>
              <w:pStyle w:val="NoSpacing"/>
            </w:pPr>
          </w:p>
        </w:tc>
      </w:tr>
      <w:tr w:rsidR="00561760" w:rsidRPr="00B50134" w14:paraId="09228D0C" w14:textId="77777777" w:rsidTr="0007698E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C2AC6" w14:textId="77777777" w:rsidR="00561760" w:rsidRPr="00B50134" w:rsidRDefault="00561760" w:rsidP="0007698E">
            <w:pPr>
              <w:pStyle w:val="NoSpacing"/>
            </w:pPr>
            <w:r w:rsidRPr="00B50134">
              <w:t>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1EE5B" w14:textId="77777777" w:rsidR="00561760" w:rsidRPr="00B50134" w:rsidRDefault="00561760" w:rsidP="0007698E">
            <w:pPr>
              <w:pStyle w:val="NoSpacing"/>
            </w:pPr>
            <w:r w:rsidRPr="00B50134">
              <w:t>Pr3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1FFC9" w14:textId="77777777" w:rsidR="00561760" w:rsidRPr="00B50134" w:rsidRDefault="00561760" w:rsidP="0007698E">
            <w:pPr>
              <w:pStyle w:val="NoSpacing"/>
            </w:pPr>
            <w:r w:rsidRPr="00B50134">
              <w:t>DH3423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E9CFB" w14:textId="77777777" w:rsidR="00561760" w:rsidRPr="00B50134" w:rsidRDefault="00561760" w:rsidP="0007698E">
            <w:pPr>
              <w:pStyle w:val="NoSpacing"/>
            </w:pPr>
            <w:r w:rsidRPr="00B50134">
              <w:t>Prague, Czech Republic, Hospital environment 1997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936A8" w14:textId="77777777" w:rsidR="00561760" w:rsidRPr="00B50134" w:rsidRDefault="00561760" w:rsidP="0007698E">
            <w:pPr>
              <w:pStyle w:val="NoSpacing"/>
            </w:pPr>
            <w:r>
              <w:rPr>
                <w:noProof/>
              </w:rPr>
              <w:t>(57)</w:t>
            </w:r>
          </w:p>
        </w:tc>
      </w:tr>
      <w:tr w:rsidR="00561760" w:rsidRPr="00B50134" w14:paraId="0ACB74B1" w14:textId="77777777" w:rsidTr="0007698E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9B9D0" w14:textId="77777777" w:rsidR="00561760" w:rsidRPr="00B50134" w:rsidRDefault="00561760" w:rsidP="0007698E">
            <w:pPr>
              <w:pStyle w:val="NoSpacing"/>
            </w:pPr>
            <w:r w:rsidRPr="00B50134">
              <w:t>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A19BB" w14:textId="77777777" w:rsidR="00561760" w:rsidRPr="00B50134" w:rsidRDefault="00561760" w:rsidP="0007698E">
            <w:pPr>
              <w:pStyle w:val="NoSpacing"/>
            </w:pPr>
            <w:r w:rsidRPr="00B50134">
              <w:t>Jpn15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A0B7A" w14:textId="77777777" w:rsidR="00561760" w:rsidRPr="00B50134" w:rsidRDefault="00561760" w:rsidP="0007698E">
            <w:pPr>
              <w:pStyle w:val="NoSpacing"/>
            </w:pPr>
            <w:r w:rsidRPr="00B50134">
              <w:t>DH3421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71A91" w14:textId="77777777" w:rsidR="00561760" w:rsidRPr="00B50134" w:rsidRDefault="00561760" w:rsidP="0007698E">
            <w:pPr>
              <w:pStyle w:val="NoSpacing"/>
            </w:pPr>
            <w:r w:rsidRPr="00B50134">
              <w:t xml:space="preserve">Lake </w:t>
            </w:r>
            <w:proofErr w:type="spellStart"/>
            <w:r w:rsidRPr="00B50134">
              <w:t>Tamaco</w:t>
            </w:r>
            <w:proofErr w:type="spellEnd"/>
            <w:r w:rsidRPr="00B50134">
              <w:t>, Japan, Lake water, 2003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2FEF3" w14:textId="77777777" w:rsidR="00561760" w:rsidRPr="00B50134" w:rsidRDefault="00561760" w:rsidP="0007698E">
            <w:pPr>
              <w:pStyle w:val="NoSpacing"/>
            </w:pPr>
            <w:r>
              <w:rPr>
                <w:noProof/>
              </w:rPr>
              <w:t>(57)</w:t>
            </w:r>
          </w:p>
        </w:tc>
      </w:tr>
      <w:tr w:rsidR="00561760" w:rsidRPr="00B50134" w14:paraId="6324C649" w14:textId="77777777" w:rsidTr="0007698E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8578F" w14:textId="77777777" w:rsidR="00561760" w:rsidRPr="00B50134" w:rsidRDefault="00561760" w:rsidP="0007698E">
            <w:pPr>
              <w:pStyle w:val="NoSpacing"/>
            </w:pPr>
            <w:r w:rsidRPr="00B50134">
              <w:t>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3EEB2" w14:textId="77777777" w:rsidR="00561760" w:rsidRPr="00B50134" w:rsidRDefault="00561760" w:rsidP="0007698E">
            <w:pPr>
              <w:pStyle w:val="NoSpacing"/>
            </w:pPr>
            <w:r w:rsidRPr="00B50134">
              <w:t>IST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8E07B" w14:textId="77777777" w:rsidR="00561760" w:rsidRPr="00B50134" w:rsidRDefault="00561760" w:rsidP="0007698E">
            <w:pPr>
              <w:pStyle w:val="NoSpacing"/>
            </w:pPr>
            <w:r w:rsidRPr="00B50134">
              <w:t>DH3415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8A2E7" w14:textId="77777777" w:rsidR="00561760" w:rsidRPr="00B50134" w:rsidRDefault="00561760" w:rsidP="0007698E">
            <w:pPr>
              <w:pStyle w:val="NoSpacing"/>
            </w:pPr>
            <w:r w:rsidRPr="00B50134">
              <w:t>Lisbon Portugal, CF patient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E580C" w14:textId="77777777" w:rsidR="00561760" w:rsidRPr="00B50134" w:rsidRDefault="00561760" w:rsidP="0007698E">
            <w:pPr>
              <w:pStyle w:val="NoSpacing"/>
            </w:pPr>
            <w:r>
              <w:rPr>
                <w:noProof/>
              </w:rPr>
              <w:t>(61)</w:t>
            </w:r>
          </w:p>
        </w:tc>
      </w:tr>
      <w:tr w:rsidR="00561760" w:rsidRPr="00B50134" w14:paraId="389903AD" w14:textId="77777777" w:rsidTr="0007698E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7B72A" w14:textId="77777777" w:rsidR="00561760" w:rsidRPr="00B50134" w:rsidRDefault="00561760" w:rsidP="0007698E">
            <w:pPr>
              <w:pStyle w:val="NoSpacing"/>
            </w:pPr>
            <w:r w:rsidRPr="00B50134">
              <w:t>12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A752A" w14:textId="77777777" w:rsidR="00561760" w:rsidRPr="00B50134" w:rsidRDefault="00561760" w:rsidP="0007698E">
            <w:pPr>
              <w:pStyle w:val="NoSpacing"/>
            </w:pPr>
            <w:r w:rsidRPr="00B50134">
              <w:t>AUS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D9ADB" w14:textId="77777777" w:rsidR="00561760" w:rsidRPr="00B50134" w:rsidRDefault="00561760" w:rsidP="0007698E">
            <w:pPr>
              <w:pStyle w:val="NoSpacing"/>
            </w:pPr>
            <w:r w:rsidRPr="00B50134">
              <w:t>DH3439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AB227" w14:textId="77777777" w:rsidR="00561760" w:rsidRPr="00B50134" w:rsidRDefault="00561760" w:rsidP="0007698E">
            <w:pPr>
              <w:pStyle w:val="NoSpacing"/>
            </w:pPr>
            <w:r w:rsidRPr="00B50134">
              <w:t>Adult CF (2008), Hobart, Australia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15FE7" w14:textId="77777777" w:rsidR="00561760" w:rsidRPr="00B50134" w:rsidRDefault="00561760" w:rsidP="0007698E">
            <w:pPr>
              <w:pStyle w:val="NoSpacing"/>
            </w:pPr>
            <w:r>
              <w:rPr>
                <w:noProof/>
              </w:rPr>
              <w:t>(62, 63)</w:t>
            </w:r>
          </w:p>
        </w:tc>
      </w:tr>
      <w:tr w:rsidR="00561760" w:rsidRPr="00B50134" w14:paraId="13F07793" w14:textId="77777777" w:rsidTr="0007698E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EC6C2" w14:textId="77777777" w:rsidR="00561760" w:rsidRPr="00B50134" w:rsidRDefault="00561760" w:rsidP="0007698E">
            <w:pPr>
              <w:pStyle w:val="NoSpacing"/>
            </w:pPr>
            <w:r w:rsidRPr="00B50134">
              <w:t>12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BE22F" w14:textId="77777777" w:rsidR="00561760" w:rsidRPr="00B50134" w:rsidRDefault="00561760" w:rsidP="0007698E">
            <w:pPr>
              <w:pStyle w:val="NoSpacing"/>
            </w:pPr>
            <w:r w:rsidRPr="00B50134">
              <w:t>Mi162-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0F985" w14:textId="77777777" w:rsidR="00561760" w:rsidRPr="00B50134" w:rsidRDefault="00561760" w:rsidP="0007698E">
            <w:pPr>
              <w:pStyle w:val="NoSpacing"/>
            </w:pPr>
            <w:r w:rsidRPr="00B50134">
              <w:t>DH3445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131FD" w14:textId="77777777" w:rsidR="00561760" w:rsidRPr="00B50134" w:rsidRDefault="00561760" w:rsidP="0007698E">
            <w:pPr>
              <w:pStyle w:val="NoSpacing"/>
            </w:pPr>
            <w:proofErr w:type="gramStart"/>
            <w:r w:rsidRPr="00B50134">
              <w:t>Non CF</w:t>
            </w:r>
            <w:proofErr w:type="gramEnd"/>
            <w:r w:rsidRPr="00B50134">
              <w:t xml:space="preserve"> burn, Ann Arbor, MI, 1997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7AC78" w14:textId="77777777" w:rsidR="00561760" w:rsidRPr="00B50134" w:rsidRDefault="00561760" w:rsidP="0007698E">
            <w:pPr>
              <w:pStyle w:val="NoSpacing"/>
            </w:pPr>
            <w:r>
              <w:rPr>
                <w:noProof/>
              </w:rPr>
              <w:t>(57)</w:t>
            </w:r>
          </w:p>
        </w:tc>
      </w:tr>
      <w:tr w:rsidR="00561760" w:rsidRPr="00B50134" w14:paraId="5B623AB4" w14:textId="77777777" w:rsidTr="0007698E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7FF2C" w14:textId="77777777" w:rsidR="00561760" w:rsidRPr="00B50134" w:rsidRDefault="00561760" w:rsidP="0007698E">
            <w:pPr>
              <w:pStyle w:val="NoSpacing"/>
            </w:pPr>
            <w:r w:rsidRPr="00B50134">
              <w:t>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4FA60" w14:textId="77777777" w:rsidR="00561760" w:rsidRPr="00B50134" w:rsidRDefault="00561760" w:rsidP="0007698E">
            <w:pPr>
              <w:pStyle w:val="NoSpacing"/>
            </w:pPr>
            <w:r w:rsidRPr="00B50134">
              <w:t>1709-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601FA" w14:textId="77777777" w:rsidR="00561760" w:rsidRPr="00B50134" w:rsidRDefault="00561760" w:rsidP="0007698E">
            <w:pPr>
              <w:pStyle w:val="NoSpacing"/>
            </w:pPr>
            <w:r w:rsidRPr="00B50134">
              <w:t>DH3420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6AA24" w14:textId="77777777" w:rsidR="00561760" w:rsidRPr="00B50134" w:rsidRDefault="00561760" w:rsidP="0007698E">
            <w:pPr>
              <w:pStyle w:val="NoSpacing"/>
            </w:pPr>
            <w:r w:rsidRPr="00B50134">
              <w:t xml:space="preserve">Leuven Belgium </w:t>
            </w:r>
            <w:proofErr w:type="gramStart"/>
            <w:r w:rsidRPr="00B50134">
              <w:t>Non CF</w:t>
            </w:r>
            <w:proofErr w:type="gramEnd"/>
            <w:r w:rsidRPr="00B50134">
              <w:t xml:space="preserve"> clinical 2004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9E425" w14:textId="77777777" w:rsidR="00561760" w:rsidRPr="00B50134" w:rsidRDefault="00561760" w:rsidP="0007698E">
            <w:pPr>
              <w:pStyle w:val="NoSpacing"/>
            </w:pPr>
            <w:r>
              <w:rPr>
                <w:noProof/>
              </w:rPr>
              <w:t>(57)</w:t>
            </w:r>
          </w:p>
        </w:tc>
      </w:tr>
      <w:tr w:rsidR="00561760" w:rsidRPr="00B50134" w14:paraId="1A2DCD1B" w14:textId="77777777" w:rsidTr="0007698E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2EE5E" w14:textId="77777777" w:rsidR="00561760" w:rsidRPr="00B50134" w:rsidRDefault="00561760" w:rsidP="0007698E">
            <w:pPr>
              <w:pStyle w:val="NoSpacing"/>
            </w:pPr>
            <w:r w:rsidRPr="00B50134">
              <w:t>24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F8A53" w14:textId="77777777" w:rsidR="00561760" w:rsidRPr="00B50134" w:rsidRDefault="00561760" w:rsidP="0007698E">
            <w:pPr>
              <w:pStyle w:val="NoSpacing"/>
            </w:pPr>
            <w:r w:rsidRPr="00B50134">
              <w:t>LES4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A8DDC" w14:textId="77777777" w:rsidR="00561760" w:rsidRPr="00B50134" w:rsidRDefault="00561760" w:rsidP="0007698E">
            <w:pPr>
              <w:pStyle w:val="NoSpacing"/>
            </w:pPr>
            <w:r w:rsidRPr="00B50134">
              <w:t>DH3459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10691" w14:textId="77777777" w:rsidR="00561760" w:rsidRPr="00B50134" w:rsidRDefault="00561760" w:rsidP="0007698E">
            <w:pPr>
              <w:pStyle w:val="NoSpacing"/>
            </w:pPr>
            <w:r w:rsidRPr="00B50134">
              <w:t>CF, U.K.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5B3C1" w14:textId="77777777" w:rsidR="00561760" w:rsidRPr="00B50134" w:rsidRDefault="00561760" w:rsidP="0007698E">
            <w:pPr>
              <w:pStyle w:val="NoSpacing"/>
            </w:pPr>
            <w:r>
              <w:rPr>
                <w:noProof/>
              </w:rPr>
              <w:t>(64)</w:t>
            </w:r>
          </w:p>
        </w:tc>
      </w:tr>
      <w:tr w:rsidR="00561760" w:rsidRPr="00B50134" w14:paraId="51BFCC62" w14:textId="77777777" w:rsidTr="0007698E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23E0D" w14:textId="77777777" w:rsidR="00561760" w:rsidRPr="00B50134" w:rsidRDefault="00561760" w:rsidP="0007698E">
            <w:pPr>
              <w:pStyle w:val="NoSpacing"/>
            </w:pPr>
            <w:r w:rsidRPr="00B50134">
              <w:t>12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3703C" w14:textId="77777777" w:rsidR="00561760" w:rsidRPr="00B50134" w:rsidRDefault="00561760" w:rsidP="0007698E">
            <w:pPr>
              <w:pStyle w:val="NoSpacing"/>
            </w:pPr>
            <w:r w:rsidRPr="00B50134">
              <w:t>A58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57CC6" w14:textId="77777777" w:rsidR="00561760" w:rsidRPr="00B50134" w:rsidRDefault="00561760" w:rsidP="0007698E">
            <w:pPr>
              <w:pStyle w:val="NoSpacing"/>
            </w:pPr>
            <w:r w:rsidRPr="00B50134">
              <w:t>DH3450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07CA3" w14:textId="77777777" w:rsidR="00561760" w:rsidRPr="00B50134" w:rsidRDefault="00561760" w:rsidP="0007698E">
            <w:pPr>
              <w:pStyle w:val="NoSpacing"/>
            </w:pPr>
            <w:r w:rsidRPr="00B50134">
              <w:t>Community-acquired pneumonia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A68B6" w14:textId="77777777" w:rsidR="00561760" w:rsidRPr="00B50134" w:rsidRDefault="00561760" w:rsidP="0007698E">
            <w:pPr>
              <w:pStyle w:val="NoSpacing"/>
            </w:pPr>
            <w:r>
              <w:rPr>
                <w:noProof/>
              </w:rPr>
              <w:t>(65)</w:t>
            </w:r>
          </w:p>
        </w:tc>
      </w:tr>
      <w:tr w:rsidR="00561760" w:rsidRPr="00B50134" w14:paraId="647C867B" w14:textId="77777777" w:rsidTr="0007698E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0A345" w14:textId="77777777" w:rsidR="00561760" w:rsidRPr="00B50134" w:rsidRDefault="00561760" w:rsidP="0007698E">
            <w:pPr>
              <w:pStyle w:val="NoSpacing"/>
            </w:pPr>
            <w:r w:rsidRPr="00B50134">
              <w:t>12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4557A" w14:textId="77777777" w:rsidR="00561760" w:rsidRPr="00B50134" w:rsidRDefault="00561760" w:rsidP="0007698E">
            <w:pPr>
              <w:pStyle w:val="NoSpacing"/>
            </w:pPr>
            <w:r w:rsidRPr="00B50134">
              <w:t>390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FE0C4" w14:textId="77777777" w:rsidR="00561760" w:rsidRPr="00B50134" w:rsidRDefault="00561760" w:rsidP="0007698E">
            <w:pPr>
              <w:pStyle w:val="NoSpacing"/>
            </w:pPr>
            <w:r w:rsidRPr="00B50134">
              <w:t>DH3444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EA8EC" w14:textId="77777777" w:rsidR="00561760" w:rsidRPr="00B50134" w:rsidRDefault="00561760" w:rsidP="0007698E">
            <w:pPr>
              <w:pStyle w:val="NoSpacing"/>
            </w:pPr>
            <w:r w:rsidRPr="00B50134">
              <w:t>Keratitis eye isolate, U.K.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37140" w14:textId="77777777" w:rsidR="00561760" w:rsidRPr="00B50134" w:rsidRDefault="00561760" w:rsidP="0007698E">
            <w:pPr>
              <w:pStyle w:val="NoSpacing"/>
            </w:pPr>
            <w:r>
              <w:rPr>
                <w:noProof/>
              </w:rPr>
              <w:t>(66)</w:t>
            </w:r>
          </w:p>
        </w:tc>
      </w:tr>
      <w:tr w:rsidR="00561760" w:rsidRPr="00B50134" w14:paraId="5175254B" w14:textId="77777777" w:rsidTr="0007698E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FFB8C" w14:textId="77777777" w:rsidR="00561760" w:rsidRPr="00B50134" w:rsidRDefault="00561760" w:rsidP="0007698E">
            <w:pPr>
              <w:pStyle w:val="NoSpacing"/>
            </w:pPr>
            <w:r w:rsidRPr="00B50134">
              <w:t>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1DBAF" w14:textId="77777777" w:rsidR="00561760" w:rsidRPr="00B50134" w:rsidRDefault="00561760" w:rsidP="0007698E">
            <w:pPr>
              <w:pStyle w:val="NoSpacing"/>
            </w:pPr>
            <w:r w:rsidRPr="00B50134">
              <w:t>NH57388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5C0C3" w14:textId="77777777" w:rsidR="00561760" w:rsidRPr="00B50134" w:rsidRDefault="00561760" w:rsidP="0007698E">
            <w:pPr>
              <w:pStyle w:val="NoSpacing"/>
            </w:pPr>
            <w:r w:rsidRPr="00B50134">
              <w:t>DH3419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0B9CE" w14:textId="77777777" w:rsidR="00561760" w:rsidRPr="00B50134" w:rsidRDefault="00561760" w:rsidP="0007698E">
            <w:pPr>
              <w:pStyle w:val="NoSpacing"/>
            </w:pPr>
            <w:r w:rsidRPr="00B50134">
              <w:t xml:space="preserve">CF, Denmark 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4D9D3" w14:textId="77777777" w:rsidR="00561760" w:rsidRPr="00B50134" w:rsidRDefault="00561760" w:rsidP="0007698E">
            <w:pPr>
              <w:pStyle w:val="NoSpacing"/>
            </w:pPr>
            <w:r>
              <w:rPr>
                <w:noProof/>
              </w:rPr>
              <w:t>(67)</w:t>
            </w:r>
          </w:p>
        </w:tc>
      </w:tr>
      <w:tr w:rsidR="00561760" w:rsidRPr="00B50134" w14:paraId="2566DB14" w14:textId="77777777" w:rsidTr="0007698E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481D5" w14:textId="77777777" w:rsidR="00561760" w:rsidRPr="00B50134" w:rsidRDefault="00561760" w:rsidP="0007698E">
            <w:pPr>
              <w:pStyle w:val="NoSpacing"/>
            </w:pPr>
            <w:r w:rsidRPr="00B50134">
              <w:t>24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5806E" w14:textId="77777777" w:rsidR="00561760" w:rsidRPr="00B50134" w:rsidRDefault="00561760" w:rsidP="0007698E">
            <w:pPr>
              <w:pStyle w:val="NoSpacing"/>
            </w:pPr>
            <w:r w:rsidRPr="00B50134">
              <w:t>LES4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CAA58" w14:textId="77777777" w:rsidR="00561760" w:rsidRPr="00B50134" w:rsidRDefault="00561760" w:rsidP="0007698E">
            <w:pPr>
              <w:pStyle w:val="NoSpacing"/>
            </w:pPr>
            <w:r w:rsidRPr="00B50134">
              <w:t>DH3460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FB627" w14:textId="77777777" w:rsidR="00561760" w:rsidRPr="00B50134" w:rsidRDefault="00561760" w:rsidP="0007698E">
            <w:pPr>
              <w:pStyle w:val="NoSpacing"/>
            </w:pPr>
            <w:proofErr w:type="gramStart"/>
            <w:r w:rsidRPr="00B50134">
              <w:t>Non CF</w:t>
            </w:r>
            <w:proofErr w:type="gramEnd"/>
            <w:r w:rsidRPr="00B50134">
              <w:t xml:space="preserve"> parent of CF patient, U.K.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BDB40" w14:textId="77777777" w:rsidR="00561760" w:rsidRPr="00B50134" w:rsidRDefault="00561760" w:rsidP="0007698E">
            <w:pPr>
              <w:pStyle w:val="NoSpacing"/>
            </w:pPr>
            <w:r>
              <w:rPr>
                <w:noProof/>
              </w:rPr>
              <w:t>(66)</w:t>
            </w:r>
          </w:p>
        </w:tc>
      </w:tr>
      <w:tr w:rsidR="00561760" w:rsidRPr="00B50134" w14:paraId="526FA848" w14:textId="77777777" w:rsidTr="0007698E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F43E9" w14:textId="77777777" w:rsidR="00561760" w:rsidRPr="00B50134" w:rsidRDefault="00561760" w:rsidP="0007698E">
            <w:pPr>
              <w:pStyle w:val="NoSpacing"/>
            </w:pPr>
            <w:r w:rsidRPr="00B50134">
              <w:t>12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D43F1" w14:textId="77777777" w:rsidR="00561760" w:rsidRPr="00B50134" w:rsidRDefault="00561760" w:rsidP="0007698E">
            <w:pPr>
              <w:pStyle w:val="NoSpacing"/>
            </w:pPr>
            <w:r w:rsidRPr="00B50134">
              <w:t>KK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46FF5" w14:textId="77777777" w:rsidR="00561760" w:rsidRPr="00B50134" w:rsidRDefault="00561760" w:rsidP="0007698E">
            <w:pPr>
              <w:pStyle w:val="NoSpacing"/>
            </w:pPr>
            <w:r w:rsidRPr="00B50134">
              <w:t>DH3449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7EA24" w14:textId="77777777" w:rsidR="00561760" w:rsidRPr="00B50134" w:rsidRDefault="00561760" w:rsidP="0007698E">
            <w:pPr>
              <w:pStyle w:val="NoSpacing"/>
            </w:pPr>
            <w:r w:rsidRPr="00B50134">
              <w:t>CF, Germany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E1C47" w14:textId="77777777" w:rsidR="00561760" w:rsidRPr="00B50134" w:rsidRDefault="00561760" w:rsidP="0007698E">
            <w:pPr>
              <w:pStyle w:val="NoSpacing"/>
            </w:pPr>
            <w:r>
              <w:rPr>
                <w:noProof/>
              </w:rPr>
              <w:t>(68)</w:t>
            </w:r>
          </w:p>
        </w:tc>
      </w:tr>
      <w:tr w:rsidR="00561760" w:rsidRPr="00B50134" w14:paraId="60CF8A11" w14:textId="77777777" w:rsidTr="0007698E">
        <w:trPr>
          <w:trHeight w:val="6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7BFDA" w14:textId="77777777" w:rsidR="00561760" w:rsidRPr="00B50134" w:rsidRDefault="00561760" w:rsidP="0007698E">
            <w:pPr>
              <w:pStyle w:val="NoSpacing"/>
            </w:pPr>
            <w:r w:rsidRPr="00B50134">
              <w:t>12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7E509" w14:textId="77777777" w:rsidR="00561760" w:rsidRPr="00B50134" w:rsidRDefault="00561760" w:rsidP="0007698E">
            <w:pPr>
              <w:pStyle w:val="NoSpacing"/>
            </w:pPr>
            <w:r w:rsidRPr="00B50134">
              <w:t>CH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A781D" w14:textId="77777777" w:rsidR="00561760" w:rsidRPr="00B50134" w:rsidRDefault="00561760" w:rsidP="0007698E">
            <w:pPr>
              <w:pStyle w:val="NoSpacing"/>
            </w:pPr>
            <w:r w:rsidRPr="00B50134">
              <w:t>DH3443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ED577" w14:textId="77777777" w:rsidR="00561760" w:rsidRPr="00B50134" w:rsidRDefault="00561760" w:rsidP="0007698E">
            <w:pPr>
              <w:pStyle w:val="NoSpacing"/>
            </w:pPr>
            <w:r w:rsidRPr="00B50134">
              <w:t>CF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00369" w14:textId="77777777" w:rsidR="00561760" w:rsidRPr="00B50134" w:rsidRDefault="00561760" w:rsidP="0007698E">
            <w:pPr>
              <w:pStyle w:val="NoSpacing"/>
            </w:pPr>
            <w:r>
              <w:rPr>
                <w:noProof/>
              </w:rPr>
              <w:t>(69)</w:t>
            </w:r>
          </w:p>
        </w:tc>
      </w:tr>
      <w:tr w:rsidR="00561760" w:rsidRPr="00B50134" w14:paraId="5C5AB8A8" w14:textId="77777777" w:rsidTr="0007698E">
        <w:trPr>
          <w:trHeight w:val="6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08D7D" w14:textId="77777777" w:rsidR="00561760" w:rsidRPr="00B50134" w:rsidRDefault="00561760" w:rsidP="0007698E">
            <w:pPr>
              <w:pStyle w:val="NoSpacing"/>
            </w:pPr>
            <w:r w:rsidRPr="00B50134">
              <w:t>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0A9AF" w14:textId="77777777" w:rsidR="00561760" w:rsidRPr="00B50134" w:rsidRDefault="00561760" w:rsidP="0007698E">
            <w:pPr>
              <w:pStyle w:val="NoSpacing"/>
            </w:pPr>
            <w:r w:rsidRPr="00B50134">
              <w:t>PAK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A7E08" w14:textId="77777777" w:rsidR="00561760" w:rsidRPr="00B50134" w:rsidRDefault="00561760" w:rsidP="0007698E">
            <w:pPr>
              <w:pStyle w:val="NoSpacing"/>
            </w:pPr>
            <w:r w:rsidRPr="00B50134">
              <w:t>DH3414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1E2A1" w14:textId="77777777" w:rsidR="00561760" w:rsidRPr="00B50134" w:rsidRDefault="00561760" w:rsidP="0007698E">
            <w:pPr>
              <w:pStyle w:val="NoSpacing"/>
            </w:pPr>
            <w:r w:rsidRPr="00B50134">
              <w:t xml:space="preserve">Clinical </w:t>
            </w:r>
            <w:proofErr w:type="gramStart"/>
            <w:r w:rsidRPr="00B50134">
              <w:t>non CF</w:t>
            </w:r>
            <w:proofErr w:type="gramEnd"/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01FA4" w14:textId="77777777" w:rsidR="00561760" w:rsidRPr="00B50134" w:rsidRDefault="00561760" w:rsidP="0007698E">
            <w:pPr>
              <w:pStyle w:val="NoSpacing"/>
            </w:pPr>
            <w:r>
              <w:rPr>
                <w:noProof/>
              </w:rPr>
              <w:t>(70)</w:t>
            </w:r>
          </w:p>
        </w:tc>
      </w:tr>
      <w:tr w:rsidR="00561760" w:rsidRPr="00B50134" w14:paraId="2E86C3B0" w14:textId="77777777" w:rsidTr="0007698E">
        <w:trPr>
          <w:trHeight w:val="6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AFC52" w14:textId="77777777" w:rsidR="00561760" w:rsidRPr="00B50134" w:rsidRDefault="00561760" w:rsidP="0007698E">
            <w:pPr>
              <w:pStyle w:val="NoSpacing"/>
            </w:pPr>
            <w:r w:rsidRPr="00B50134">
              <w:t>26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E8FDB" w14:textId="77777777" w:rsidR="00561760" w:rsidRPr="00B50134" w:rsidRDefault="00561760" w:rsidP="0007698E">
            <w:pPr>
              <w:pStyle w:val="NoSpacing"/>
            </w:pPr>
            <w:r w:rsidRPr="00B50134">
              <w:t>LESB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1BBFE" w14:textId="77777777" w:rsidR="00561760" w:rsidRPr="00B50134" w:rsidRDefault="00561760" w:rsidP="0007698E">
            <w:pPr>
              <w:pStyle w:val="NoSpacing"/>
            </w:pPr>
            <w:r w:rsidRPr="00B50134">
              <w:t>DH3461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5EDA5" w14:textId="77777777" w:rsidR="00561760" w:rsidRPr="00B50134" w:rsidRDefault="00561760" w:rsidP="0007698E">
            <w:pPr>
              <w:pStyle w:val="NoSpacing"/>
            </w:pPr>
            <w:r w:rsidRPr="00B50134">
              <w:t>CF, U.K., 1988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A9BC6" w14:textId="77777777" w:rsidR="00561760" w:rsidRPr="00B50134" w:rsidRDefault="00561760" w:rsidP="0007698E">
            <w:pPr>
              <w:pStyle w:val="NoSpacing"/>
            </w:pPr>
            <w:r>
              <w:rPr>
                <w:noProof/>
              </w:rPr>
              <w:t>(71)</w:t>
            </w:r>
          </w:p>
        </w:tc>
      </w:tr>
      <w:tr w:rsidR="00561760" w:rsidRPr="00B50134" w14:paraId="6A2CB8B3" w14:textId="77777777" w:rsidTr="0007698E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DF8BB" w14:textId="77777777" w:rsidR="00561760" w:rsidRPr="00B50134" w:rsidRDefault="00561760" w:rsidP="0007698E">
            <w:pPr>
              <w:pStyle w:val="NoSpacing"/>
            </w:pPr>
            <w:r w:rsidRPr="00B50134">
              <w:t>12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BBD7A" w14:textId="77777777" w:rsidR="00561760" w:rsidRPr="00B50134" w:rsidRDefault="00561760" w:rsidP="0007698E">
            <w:pPr>
              <w:pStyle w:val="NoSpacing"/>
            </w:pPr>
            <w:r w:rsidRPr="00B50134">
              <w:t>391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0DD38" w14:textId="77777777" w:rsidR="00561760" w:rsidRPr="00B50134" w:rsidRDefault="00561760" w:rsidP="0007698E">
            <w:pPr>
              <w:pStyle w:val="NoSpacing"/>
            </w:pPr>
            <w:r w:rsidRPr="00B50134">
              <w:t>DH3448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38D66" w14:textId="77777777" w:rsidR="00561760" w:rsidRPr="00B50134" w:rsidRDefault="00561760" w:rsidP="0007698E">
            <w:pPr>
              <w:pStyle w:val="NoSpacing"/>
            </w:pPr>
            <w:r w:rsidRPr="00B50134">
              <w:t>Keratitis, Manchester U.K.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47D04" w14:textId="77777777" w:rsidR="00561760" w:rsidRPr="00B50134" w:rsidRDefault="00561760" w:rsidP="0007698E">
            <w:pPr>
              <w:pStyle w:val="NoSpacing"/>
            </w:pPr>
            <w:r>
              <w:rPr>
                <w:noProof/>
              </w:rPr>
              <w:t>(66)</w:t>
            </w:r>
          </w:p>
        </w:tc>
      </w:tr>
      <w:tr w:rsidR="00561760" w:rsidRPr="00B50134" w14:paraId="54A7F234" w14:textId="77777777" w:rsidTr="0007698E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69859" w14:textId="77777777" w:rsidR="00561760" w:rsidRPr="00B50134" w:rsidRDefault="00561760" w:rsidP="0007698E">
            <w:pPr>
              <w:pStyle w:val="NoSpacing"/>
            </w:pPr>
            <w:r w:rsidRPr="00B50134">
              <w:t>12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F68B3" w14:textId="77777777" w:rsidR="00561760" w:rsidRPr="00B50134" w:rsidRDefault="00561760" w:rsidP="0007698E">
            <w:pPr>
              <w:pStyle w:val="NoSpacing"/>
            </w:pPr>
            <w:r w:rsidRPr="00B50134">
              <w:t>AMT0023-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050C0" w14:textId="77777777" w:rsidR="00561760" w:rsidRPr="00B50134" w:rsidRDefault="00561760" w:rsidP="0007698E">
            <w:pPr>
              <w:pStyle w:val="NoSpacing"/>
            </w:pPr>
            <w:r w:rsidRPr="00B50134">
              <w:t>DH3442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6B8A8" w14:textId="77777777" w:rsidR="00561760" w:rsidRPr="00B50134" w:rsidRDefault="00561760" w:rsidP="0007698E">
            <w:pPr>
              <w:pStyle w:val="NoSpacing"/>
            </w:pPr>
            <w:r w:rsidRPr="00B50134">
              <w:t>Pediatric CF, Seattle, WA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6D5E2" w14:textId="77777777" w:rsidR="00561760" w:rsidRPr="00B50134" w:rsidRDefault="00561760" w:rsidP="0007698E">
            <w:pPr>
              <w:pStyle w:val="NoSpacing"/>
            </w:pPr>
            <w:r>
              <w:rPr>
                <w:noProof/>
              </w:rPr>
              <w:t>(59)</w:t>
            </w:r>
          </w:p>
        </w:tc>
      </w:tr>
      <w:tr w:rsidR="00561760" w:rsidRPr="00B50134" w14:paraId="74CE4EED" w14:textId="77777777" w:rsidTr="0007698E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38A15" w14:textId="77777777" w:rsidR="00561760" w:rsidRPr="00B50134" w:rsidRDefault="00561760" w:rsidP="0007698E">
            <w:pPr>
              <w:pStyle w:val="NoSpacing"/>
            </w:pPr>
            <w:r w:rsidRPr="00B50134">
              <w:t>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535A1" w14:textId="77777777" w:rsidR="00561760" w:rsidRPr="00B50134" w:rsidRDefault="00561760" w:rsidP="0007698E">
            <w:pPr>
              <w:pStyle w:val="NoSpacing"/>
            </w:pPr>
            <w:r w:rsidRPr="00B50134">
              <w:t>AMT0060-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7077B" w14:textId="77777777" w:rsidR="00561760" w:rsidRPr="00B50134" w:rsidRDefault="00561760" w:rsidP="0007698E">
            <w:pPr>
              <w:pStyle w:val="NoSpacing"/>
            </w:pPr>
            <w:r w:rsidRPr="00B50134">
              <w:t>DH3413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6B0AF" w14:textId="77777777" w:rsidR="00561760" w:rsidRPr="00B50134" w:rsidRDefault="00561760" w:rsidP="0007698E">
            <w:pPr>
              <w:pStyle w:val="NoSpacing"/>
            </w:pPr>
            <w:r w:rsidRPr="00B50134">
              <w:t>Pediatric CF, Seattle, WA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4E97E" w14:textId="77777777" w:rsidR="00561760" w:rsidRPr="00B50134" w:rsidRDefault="00561760" w:rsidP="0007698E">
            <w:pPr>
              <w:pStyle w:val="NoSpacing"/>
            </w:pPr>
            <w:r>
              <w:rPr>
                <w:noProof/>
              </w:rPr>
              <w:t>(59)</w:t>
            </w:r>
          </w:p>
        </w:tc>
      </w:tr>
      <w:tr w:rsidR="00561760" w:rsidRPr="00B50134" w14:paraId="262B91DE" w14:textId="77777777" w:rsidTr="0007698E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6D73B" w14:textId="77777777" w:rsidR="00561760" w:rsidRPr="00B50134" w:rsidRDefault="00561760" w:rsidP="0007698E">
            <w:pPr>
              <w:pStyle w:val="NoSpacing"/>
            </w:pPr>
            <w:r w:rsidRPr="00B50134">
              <w:t>20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BB318" w14:textId="77777777" w:rsidR="00561760" w:rsidRPr="00B50134" w:rsidRDefault="00561760" w:rsidP="0007698E">
            <w:pPr>
              <w:pStyle w:val="NoSpacing"/>
            </w:pPr>
            <w:r w:rsidRPr="00B50134">
              <w:t>UCBPP-PA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2968E" w14:textId="77777777" w:rsidR="00561760" w:rsidRPr="00B50134" w:rsidRDefault="00561760" w:rsidP="0007698E">
            <w:pPr>
              <w:pStyle w:val="NoSpacing"/>
            </w:pPr>
            <w:r w:rsidRPr="00B50134">
              <w:t>DH3458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6A292" w14:textId="77777777" w:rsidR="00561760" w:rsidRPr="00B50134" w:rsidRDefault="00561760" w:rsidP="0007698E">
            <w:pPr>
              <w:pStyle w:val="NoSpacing"/>
            </w:pPr>
            <w:r w:rsidRPr="00B50134">
              <w:t>Human Burn isolate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7A4D6" w14:textId="77777777" w:rsidR="00561760" w:rsidRPr="00B50134" w:rsidRDefault="00561760" w:rsidP="0007698E">
            <w:pPr>
              <w:pStyle w:val="NoSpacing"/>
            </w:pPr>
            <w:r>
              <w:rPr>
                <w:noProof/>
              </w:rPr>
              <w:t>(51)</w:t>
            </w:r>
          </w:p>
        </w:tc>
      </w:tr>
      <w:tr w:rsidR="00561760" w:rsidRPr="00B50134" w14:paraId="153803B1" w14:textId="77777777" w:rsidTr="0007698E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7A93E" w14:textId="77777777" w:rsidR="00561760" w:rsidRPr="00B50134" w:rsidRDefault="00561760" w:rsidP="0007698E">
            <w:pPr>
              <w:pStyle w:val="NoSpacing"/>
            </w:pPr>
            <w:r w:rsidRPr="00B50134">
              <w:t>12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4A730" w14:textId="77777777" w:rsidR="00561760" w:rsidRPr="00B50134" w:rsidRDefault="00561760" w:rsidP="0007698E">
            <w:pPr>
              <w:pStyle w:val="NoSpacing"/>
            </w:pPr>
            <w:r w:rsidRPr="00B50134">
              <w:t>13121-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E930F" w14:textId="77777777" w:rsidR="00561760" w:rsidRPr="00B50134" w:rsidRDefault="00561760" w:rsidP="0007698E">
            <w:pPr>
              <w:pStyle w:val="NoSpacing"/>
            </w:pPr>
            <w:r w:rsidRPr="00B50134">
              <w:t>DH3447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C903F" w14:textId="77777777" w:rsidR="00561760" w:rsidRPr="00B50134" w:rsidRDefault="00561760" w:rsidP="0007698E">
            <w:pPr>
              <w:pStyle w:val="NoSpacing"/>
            </w:pPr>
            <w:r w:rsidRPr="00B50134">
              <w:t>ICU (acute infection), France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6AD03" w14:textId="77777777" w:rsidR="00561760" w:rsidRPr="00B50134" w:rsidRDefault="00561760" w:rsidP="0007698E">
            <w:pPr>
              <w:pStyle w:val="NoSpacing"/>
            </w:pPr>
            <w:r>
              <w:rPr>
                <w:noProof/>
              </w:rPr>
              <w:t>(65)</w:t>
            </w:r>
          </w:p>
        </w:tc>
      </w:tr>
      <w:tr w:rsidR="00561760" w:rsidRPr="00B50134" w14:paraId="01BB15E8" w14:textId="77777777" w:rsidTr="0007698E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2483D" w14:textId="77777777" w:rsidR="00561760" w:rsidRPr="00B50134" w:rsidRDefault="00561760" w:rsidP="0007698E">
            <w:pPr>
              <w:pStyle w:val="NoSpacing"/>
            </w:pPr>
            <w:r w:rsidRPr="00B50134">
              <w:t>12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A02B6" w14:textId="77777777" w:rsidR="00561760" w:rsidRPr="00B50134" w:rsidRDefault="00561760" w:rsidP="0007698E">
            <w:pPr>
              <w:pStyle w:val="NoSpacing"/>
            </w:pPr>
            <w:r w:rsidRPr="00B50134">
              <w:t>C37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6BC96" w14:textId="77777777" w:rsidR="00561760" w:rsidRPr="00B50134" w:rsidRDefault="00561760" w:rsidP="0007698E">
            <w:pPr>
              <w:pStyle w:val="NoSpacing"/>
            </w:pPr>
            <w:r w:rsidRPr="00B50134">
              <w:t>DH3437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D905F" w14:textId="77777777" w:rsidR="00561760" w:rsidRPr="00B50134" w:rsidRDefault="00561760" w:rsidP="0007698E">
            <w:pPr>
              <w:pStyle w:val="NoSpacing"/>
            </w:pPr>
            <w:r w:rsidRPr="00B50134">
              <w:t>CF, Manchester, U.K.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86A19" w14:textId="77777777" w:rsidR="00561760" w:rsidRPr="00B50134" w:rsidRDefault="00561760" w:rsidP="0007698E">
            <w:pPr>
              <w:pStyle w:val="NoSpacing"/>
            </w:pPr>
            <w:r>
              <w:rPr>
                <w:noProof/>
              </w:rPr>
              <w:t>(72)</w:t>
            </w:r>
          </w:p>
        </w:tc>
      </w:tr>
      <w:tr w:rsidR="00561760" w:rsidRPr="00B50134" w14:paraId="0B91460C" w14:textId="77777777" w:rsidTr="0007698E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40A13" w14:textId="77777777" w:rsidR="00561760" w:rsidRPr="00B50134" w:rsidRDefault="00561760" w:rsidP="0007698E">
            <w:pPr>
              <w:pStyle w:val="NoSpacing"/>
            </w:pPr>
            <w:r w:rsidRPr="00B50134">
              <w:t>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33580" w14:textId="77777777" w:rsidR="00561760" w:rsidRPr="00B50134" w:rsidRDefault="00561760" w:rsidP="0007698E">
            <w:pPr>
              <w:pStyle w:val="NoSpacing"/>
            </w:pPr>
            <w:r w:rsidRPr="00B50134">
              <w:t>AMT0060-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83B9E" w14:textId="77777777" w:rsidR="00561760" w:rsidRPr="00B50134" w:rsidRDefault="00561760" w:rsidP="0007698E">
            <w:pPr>
              <w:pStyle w:val="NoSpacing"/>
            </w:pPr>
            <w:r w:rsidRPr="00B50134">
              <w:t>DH3412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41E71" w14:textId="77777777" w:rsidR="00561760" w:rsidRPr="00B50134" w:rsidRDefault="00561760" w:rsidP="0007698E">
            <w:pPr>
              <w:pStyle w:val="NoSpacing"/>
            </w:pPr>
            <w:r w:rsidRPr="00B50134">
              <w:t>Pediatric CF, Seattle, WA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07E7C" w14:textId="77777777" w:rsidR="00561760" w:rsidRPr="00B50134" w:rsidRDefault="00561760" w:rsidP="0007698E">
            <w:pPr>
              <w:pStyle w:val="NoSpacing"/>
            </w:pPr>
            <w:r>
              <w:rPr>
                <w:noProof/>
              </w:rPr>
              <w:t>(59)</w:t>
            </w:r>
          </w:p>
        </w:tc>
      </w:tr>
    </w:tbl>
    <w:p w14:paraId="5F38FC85" w14:textId="05C8A977" w:rsidR="00561760" w:rsidRPr="00561760" w:rsidRDefault="00561760" w:rsidP="00156BB4">
      <w:pPr>
        <w:rPr>
          <w:sz w:val="2"/>
          <w:szCs w:val="2"/>
        </w:rPr>
      </w:pPr>
      <w:bookmarkStart w:id="0" w:name="_GoBack"/>
      <w:bookmarkEnd w:id="0"/>
    </w:p>
    <w:sectPr w:rsidR="00561760" w:rsidRPr="00561760" w:rsidSect="00561760">
      <w:footerReference w:type="default" r:id="rId8"/>
      <w:pgSz w:w="12240" w:h="15840"/>
      <w:pgMar w:top="576" w:right="720" w:bottom="432" w:left="720" w:header="144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1B3555" w14:textId="77777777" w:rsidR="006029AB" w:rsidRDefault="006029AB" w:rsidP="00561760">
      <w:pPr>
        <w:spacing w:after="0" w:line="240" w:lineRule="auto"/>
      </w:pPr>
      <w:r>
        <w:separator/>
      </w:r>
    </w:p>
  </w:endnote>
  <w:endnote w:type="continuationSeparator" w:id="0">
    <w:p w14:paraId="25D62141" w14:textId="77777777" w:rsidR="006029AB" w:rsidRDefault="006029AB" w:rsidP="005617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335564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557C6C" w14:textId="77777777" w:rsidR="005000D2" w:rsidRDefault="006029AB" w:rsidP="003632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7E8307" w14:textId="77777777" w:rsidR="006029AB" w:rsidRDefault="006029AB" w:rsidP="00561760">
      <w:pPr>
        <w:spacing w:after="0" w:line="240" w:lineRule="auto"/>
      </w:pPr>
      <w:r>
        <w:separator/>
      </w:r>
    </w:p>
  </w:footnote>
  <w:footnote w:type="continuationSeparator" w:id="0">
    <w:p w14:paraId="59D96FF6" w14:textId="77777777" w:rsidR="006029AB" w:rsidRDefault="006029AB" w:rsidP="005617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097B5F"/>
    <w:multiLevelType w:val="hybridMultilevel"/>
    <w:tmpl w:val="8E7A4016"/>
    <w:lvl w:ilvl="0" w:tplc="14AC60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8AFC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D3802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AA38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4694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EA4E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52FF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A8B8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14B1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E7C64D8"/>
    <w:multiLevelType w:val="hybridMultilevel"/>
    <w:tmpl w:val="F6DC0D64"/>
    <w:lvl w:ilvl="0" w:tplc="04BA961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AC0E0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D646E2">
      <w:start w:val="24762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A4206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7A209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74225C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0472A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40C73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BEC1F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561760"/>
    <w:rsid w:val="002019A5"/>
    <w:rsid w:val="00511CE8"/>
    <w:rsid w:val="00561760"/>
    <w:rsid w:val="006029AB"/>
    <w:rsid w:val="008F0422"/>
    <w:rsid w:val="00A81E59"/>
    <w:rsid w:val="00D52B1D"/>
    <w:rsid w:val="00E87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4AA82"/>
  <w14:defaultImageDpi w14:val="32767"/>
  <w15:chartTrackingRefBased/>
  <w15:docId w15:val="{6ED4163A-38A3-40BB-A759-99B9FAACC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760"/>
  </w:style>
  <w:style w:type="paragraph" w:styleId="Heading1">
    <w:name w:val="heading 1"/>
    <w:basedOn w:val="Normal"/>
    <w:next w:val="Normal"/>
    <w:link w:val="Heading1Char"/>
    <w:uiPriority w:val="9"/>
    <w:qFormat/>
    <w:rsid w:val="005617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176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  <w:rsid w:val="00561760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61760"/>
  </w:style>
  <w:style w:type="table" w:customStyle="1" w:styleId="TableNormal1">
    <w:name w:val="Table Normal1"/>
    <w:basedOn w:val="TableNormal"/>
    <w:uiPriority w:val="99"/>
    <w:rsid w:val="00561760"/>
    <w:pPr>
      <w:keepNext/>
      <w:keepLines/>
      <w:spacing w:after="0" w:line="240" w:lineRule="auto"/>
    </w:pPr>
    <w:rPr>
      <w:rFonts w:ascii="Arial" w:hAnsi="Arial"/>
      <w:sz w:val="24"/>
      <w:szCs w:val="24"/>
    </w:rPr>
    <w:tblPr>
      <w:tblBorders>
        <w:top w:val="single" w:sz="4" w:space="0" w:color="808080" w:themeColor="background1" w:themeShade="80"/>
        <w:left w:val="single" w:sz="4" w:space="0" w:color="808080" w:themeColor="background1" w:themeShade="80"/>
        <w:bottom w:val="single" w:sz="4" w:space="0" w:color="808080" w:themeColor="background1" w:themeShade="80"/>
        <w:right w:val="single" w:sz="4" w:space="0" w:color="808080" w:themeColor="background1" w:themeShade="80"/>
        <w:insideH w:val="single" w:sz="4" w:space="0" w:color="808080" w:themeColor="background1" w:themeShade="80"/>
        <w:insideV w:val="single" w:sz="4" w:space="0" w:color="808080" w:themeColor="background1" w:themeShade="80"/>
      </w:tblBorders>
    </w:tblPr>
    <w:tblStylePr w:type="firstRow">
      <w:rPr>
        <w:b/>
      </w:rPr>
      <w:tblPr/>
      <w:tcPr>
        <w:tcBorders>
          <w:top w:val="single" w:sz="4" w:space="0" w:color="808080" w:themeColor="background1" w:themeShade="80"/>
          <w:left w:val="single" w:sz="4" w:space="0" w:color="808080" w:themeColor="background1" w:themeShade="80"/>
          <w:bottom w:val="nil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cBorders>
      </w:tcPr>
    </w:tblStylePr>
  </w:style>
  <w:style w:type="table" w:customStyle="1" w:styleId="Table">
    <w:name w:val="Table"/>
    <w:basedOn w:val="TableNormal"/>
    <w:uiPriority w:val="99"/>
    <w:rsid w:val="00561760"/>
    <w:pPr>
      <w:keepNext/>
      <w:keepLines/>
      <w:spacing w:after="0" w:line="240" w:lineRule="auto"/>
    </w:pPr>
    <w:rPr>
      <w:rFonts w:ascii="Arial" w:hAnsi="Arial"/>
      <w:sz w:val="24"/>
      <w:szCs w:val="24"/>
    </w:rPr>
    <w:tblPr>
      <w:tblBorders>
        <w:top w:val="single" w:sz="4" w:space="0" w:color="808080" w:themeColor="background1" w:themeShade="80"/>
        <w:left w:val="single" w:sz="4" w:space="0" w:color="808080" w:themeColor="background1" w:themeShade="80"/>
        <w:bottom w:val="single" w:sz="4" w:space="0" w:color="808080" w:themeColor="background1" w:themeShade="80"/>
        <w:right w:val="single" w:sz="4" w:space="0" w:color="808080" w:themeColor="background1" w:themeShade="80"/>
        <w:insideH w:val="single" w:sz="4" w:space="0" w:color="808080" w:themeColor="background1" w:themeShade="80"/>
        <w:insideV w:val="single" w:sz="4" w:space="0" w:color="808080" w:themeColor="background1" w:themeShade="80"/>
      </w:tblBorders>
    </w:tblPr>
    <w:tblStylePr w:type="firstRow">
      <w:rPr>
        <w:b/>
      </w:rPr>
      <w:tblPr/>
      <w:tcPr>
        <w:tcBorders>
          <w:top w:val="single" w:sz="4" w:space="0" w:color="808080" w:themeColor="background1" w:themeShade="80"/>
          <w:left w:val="single" w:sz="4" w:space="0" w:color="808080" w:themeColor="background1" w:themeShade="80"/>
          <w:bottom w:val="nil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617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6176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56176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17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760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61760"/>
    <w:pPr>
      <w:spacing w:after="240" w:line="240" w:lineRule="auto"/>
    </w:pPr>
    <w:rPr>
      <w:iCs/>
      <w:color w:val="000000" w:themeColor="text1"/>
      <w:szCs w:val="18"/>
    </w:rPr>
  </w:style>
  <w:style w:type="paragraph" w:customStyle="1" w:styleId="Figure">
    <w:name w:val="Figure"/>
    <w:basedOn w:val="Normal"/>
    <w:next w:val="Caption"/>
    <w:link w:val="FigureChar"/>
    <w:qFormat/>
    <w:rsid w:val="00561760"/>
    <w:pPr>
      <w:keepNext/>
      <w:keepLines/>
      <w:spacing w:after="120" w:line="240" w:lineRule="auto"/>
    </w:pPr>
    <w:rPr>
      <w:noProof/>
    </w:rPr>
  </w:style>
  <w:style w:type="character" w:customStyle="1" w:styleId="FigureChar">
    <w:name w:val="Figure Char"/>
    <w:basedOn w:val="DefaultParagraphFont"/>
    <w:link w:val="Figure"/>
    <w:rsid w:val="00561760"/>
    <w:rPr>
      <w:noProof/>
    </w:rPr>
  </w:style>
  <w:style w:type="character" w:customStyle="1" w:styleId="Italics">
    <w:name w:val="Italics"/>
    <w:basedOn w:val="DefaultParagraphFont"/>
    <w:uiPriority w:val="1"/>
    <w:rsid w:val="00561760"/>
    <w:rPr>
      <w:i/>
    </w:rPr>
  </w:style>
  <w:style w:type="character" w:customStyle="1" w:styleId="Superscripts">
    <w:name w:val="Superscripts"/>
    <w:basedOn w:val="DefaultParagraphFont"/>
    <w:uiPriority w:val="1"/>
    <w:rsid w:val="00561760"/>
    <w:rPr>
      <w:vertAlign w:val="superscript"/>
    </w:rPr>
  </w:style>
  <w:style w:type="character" w:customStyle="1" w:styleId="Bold">
    <w:name w:val="Bold"/>
    <w:basedOn w:val="DefaultParagraphFont"/>
    <w:uiPriority w:val="1"/>
    <w:rsid w:val="00561760"/>
    <w:rPr>
      <w:b/>
    </w:rPr>
  </w:style>
  <w:style w:type="character" w:customStyle="1" w:styleId="CaptionChar">
    <w:name w:val="Caption Char"/>
    <w:basedOn w:val="DefaultParagraphFont"/>
    <w:link w:val="Caption"/>
    <w:uiPriority w:val="35"/>
    <w:rsid w:val="00561760"/>
    <w:rPr>
      <w:iCs/>
      <w:color w:val="000000" w:themeColor="text1"/>
      <w:szCs w:val="18"/>
    </w:rPr>
  </w:style>
  <w:style w:type="character" w:styleId="CommentReference">
    <w:name w:val="annotation reference"/>
    <w:uiPriority w:val="99"/>
    <w:semiHidden/>
    <w:rsid w:val="00561760"/>
    <w:rPr>
      <w:sz w:val="18"/>
    </w:rPr>
  </w:style>
  <w:style w:type="paragraph" w:styleId="CommentText">
    <w:name w:val="annotation text"/>
    <w:basedOn w:val="Normal"/>
    <w:link w:val="CommentTextChar"/>
    <w:uiPriority w:val="99"/>
    <w:rsid w:val="00561760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1760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customStyle="1" w:styleId="EndNoteBibliographyTitle">
    <w:name w:val="EndNote Bibliography Title"/>
    <w:basedOn w:val="Normal"/>
    <w:link w:val="EndNoteBibliographyTitleChar"/>
    <w:rsid w:val="0056176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176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6176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61760"/>
    <w:rPr>
      <w:rFonts w:ascii="Calibri" w:hAnsi="Calibri" w:cs="Calibri"/>
      <w:noProof/>
    </w:rPr>
  </w:style>
  <w:style w:type="paragraph" w:styleId="Title">
    <w:name w:val="Title"/>
    <w:basedOn w:val="Normal"/>
    <w:next w:val="Normal"/>
    <w:link w:val="TitleChar"/>
    <w:uiPriority w:val="10"/>
    <w:qFormat/>
    <w:rsid w:val="00561760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1760"/>
    <w:rPr>
      <w:rFonts w:eastAsiaTheme="majorEastAsia" w:cstheme="majorBidi"/>
      <w:b/>
      <w:spacing w:val="-10"/>
      <w:kern w:val="28"/>
      <w:sz w:val="28"/>
      <w:szCs w:val="5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1760"/>
    <w:pPr>
      <w:spacing w:after="160"/>
      <w:jc w:val="left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1760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Revision">
    <w:name w:val="Revision"/>
    <w:hidden/>
    <w:uiPriority w:val="99"/>
    <w:semiHidden/>
    <w:rsid w:val="0056176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61760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6176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6176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61760"/>
  </w:style>
  <w:style w:type="paragraph" w:styleId="NoSpacing">
    <w:name w:val="No Spacing"/>
    <w:uiPriority w:val="1"/>
    <w:qFormat/>
    <w:rsid w:val="0056176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617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1760"/>
  </w:style>
  <w:style w:type="paragraph" w:styleId="Footer">
    <w:name w:val="footer"/>
    <w:basedOn w:val="Normal"/>
    <w:link w:val="FooterChar"/>
    <w:uiPriority w:val="99"/>
    <w:unhideWhenUsed/>
    <w:rsid w:val="005617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17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2B5843-03EF-44AE-AEC7-837C7837B8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6</Words>
  <Characters>1575</Characters>
  <Application>Microsoft Office Word</Application>
  <DocSecurity>0</DocSecurity>
  <Lines>13</Lines>
  <Paragraphs>3</Paragraphs>
  <ScaleCrop>false</ScaleCrop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vin Lee</dc:creator>
  <cp:keywords/>
  <dc:description/>
  <cp:lastModifiedBy>Calvin Lee</cp:lastModifiedBy>
  <cp:revision>1</cp:revision>
  <dcterms:created xsi:type="dcterms:W3CDTF">2019-12-16T23:40:00Z</dcterms:created>
  <dcterms:modified xsi:type="dcterms:W3CDTF">2019-12-16T23:45:00Z</dcterms:modified>
</cp:coreProperties>
</file>